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360" w:rsidRDefault="00225360" w:rsidP="00225360">
      <w:pPr>
        <w:spacing w:line="240" w:lineRule="auto"/>
        <w:jc w:val="left"/>
        <w:rPr>
          <w:b/>
          <w:bCs/>
        </w:rPr>
      </w:pPr>
      <w:r w:rsidRPr="00083E79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083E79">
        <w:rPr>
          <w:b/>
          <w:lang w:val="en-US"/>
        </w:rPr>
        <w:t>2.</w:t>
      </w:r>
      <w:r>
        <w:rPr>
          <w:b/>
          <w:lang w:val="en-US"/>
        </w:rPr>
        <w:t xml:space="preserve"> </w:t>
      </w:r>
      <w:r w:rsidRPr="009F2584">
        <w:rPr>
          <w:b/>
          <w:bCs/>
        </w:rPr>
        <w:t xml:space="preserve">CEREP selectivity screen in the broad </w:t>
      </w:r>
      <w:proofErr w:type="spellStart"/>
      <w:r w:rsidRPr="009F2584">
        <w:rPr>
          <w:b/>
          <w:bCs/>
        </w:rPr>
        <w:t>radioligand</w:t>
      </w:r>
      <w:proofErr w:type="spellEnd"/>
      <w:r w:rsidRPr="009F2584">
        <w:rPr>
          <w:b/>
          <w:bCs/>
        </w:rPr>
        <w:t xml:space="preserve"> binding assays were undertaken to determine the pharmacological activity of SB-334867.</w:t>
      </w:r>
    </w:p>
    <w:p w:rsidR="007F222F" w:rsidRDefault="007F222F" w:rsidP="00225360">
      <w:pPr>
        <w:spacing w:line="240" w:lineRule="auto"/>
        <w:jc w:val="left"/>
      </w:pPr>
    </w:p>
    <w:tbl>
      <w:tblPr>
        <w:tblW w:w="8297" w:type="dxa"/>
        <w:tblInd w:w="91" w:type="dxa"/>
        <w:tblLook w:val="0000"/>
      </w:tblPr>
      <w:tblGrid>
        <w:gridCol w:w="3220"/>
        <w:gridCol w:w="2917"/>
        <w:gridCol w:w="2160"/>
      </w:tblGrid>
      <w:tr w:rsidR="00225360" w:rsidRPr="004271E2" w:rsidTr="00C2690E">
        <w:trPr>
          <w:trHeight w:val="300"/>
        </w:trPr>
        <w:tc>
          <w:tcPr>
            <w:tcW w:w="3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71E2">
              <w:rPr>
                <w:rFonts w:cs="Arial"/>
                <w:b/>
                <w:b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91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/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R</w:t>
            </w:r>
            <w:r w:rsidRPr="004271E2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eference 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</w:t>
            </w:r>
            <w:r w:rsidRPr="004271E2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ompound 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25360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71E2">
              <w:rPr>
                <w:rFonts w:cs="Arial"/>
                <w:b/>
                <w:bCs/>
                <w:sz w:val="22"/>
                <w:szCs w:val="22"/>
                <w:lang w:val="en-US"/>
              </w:rPr>
              <w:t>% Control (10 µM)</w:t>
            </w:r>
          </w:p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Mean SB</w:t>
            </w:r>
          </w:p>
        </w:tc>
      </w:tr>
      <w:tr w:rsidR="00225360" w:rsidRPr="004271E2" w:rsidTr="00C2690E">
        <w:trPr>
          <w:trHeight w:val="518"/>
        </w:trPr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/>
            <w:vAlign w:val="center"/>
          </w:tcPr>
          <w:p w:rsidR="00225360" w:rsidRPr="004271E2" w:rsidRDefault="00225360" w:rsidP="00C2690E">
            <w:pPr>
              <w:spacing w:line="240" w:lineRule="auto"/>
              <w:jc w:val="left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291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/>
            <w:vAlign w:val="center"/>
          </w:tcPr>
          <w:p w:rsidR="00225360" w:rsidRPr="004271E2" w:rsidRDefault="00225360" w:rsidP="00C2690E">
            <w:pPr>
              <w:spacing w:line="240" w:lineRule="auto"/>
              <w:jc w:val="left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25360" w:rsidRPr="004271E2" w:rsidRDefault="00225360" w:rsidP="00C2690E">
            <w:pPr>
              <w:spacing w:line="240" w:lineRule="auto"/>
              <w:jc w:val="left"/>
              <w:rPr>
                <w:rFonts w:cs="Arial"/>
                <w:b/>
                <w:bCs/>
                <w:lang w:val="en-US"/>
              </w:rPr>
            </w:pPr>
          </w:p>
        </w:tc>
      </w:tr>
      <w:tr w:rsidR="00225360" w:rsidRPr="004271E2" w:rsidTr="00C2690E">
        <w:trPr>
          <w:trHeight w:val="27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A2A (h)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NECA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10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A3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IB-MECA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37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lpha 1 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prazos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7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lpha 2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yohimb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6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eta 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atenolol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5.7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eta 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ICI 118551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4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T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saralas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T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saralas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4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ZD (central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9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ZD  (peripheral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K 11195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9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B 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bombes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9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PC 567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7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GRP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hCGRPalpha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3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B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P 55940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4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CKA (h)  (CCK1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CK-8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8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CKB (h)  (CCK2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CK-8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35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CH 23390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2.7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2S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(+)</w:t>
            </w: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butaclamol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1.2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3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(+)</w:t>
            </w: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butaclamol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7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4.4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clozap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5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5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CH 23390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8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ETA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endothelin-1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7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ETB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endothelin-3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6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GABA 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GABA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5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GAL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galan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8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GAL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galan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7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DGF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DGF BB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XCR2 (h)  (IL-8B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IL-8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0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NF-alpha 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NF-alpha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6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CCR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IP-1alpha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4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H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pyrilam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0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H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cimetid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6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C4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DP-alpha -MSH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7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T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ML2  (MT3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-1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T2 (h)  (agonist sit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8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pirenzep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3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methoctram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7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3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4-DAM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73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5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4-DAM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3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K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[Sar9,Met(O2)11]-S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4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K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[Nle10]-NKA(4-10)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K3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B 222200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6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Y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PY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7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lastRenderedPageBreak/>
              <w:t>Y2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PY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T1 (h)  (NTS1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neurotens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6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elta 2 (h)  (DOP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PDPE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6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kappa   (KOP)  (guinea-pig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U 50488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0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u  (h)  (MOP)  (agonist sit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AMGO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6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ORL1 (h)  (NOP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nocicept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ACAP (h)  (PAC1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ACAP1-38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7.7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CP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K 801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1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XA2/PGH2 (h)  (TP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U 44069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8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P2X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lpha ,beta -</w:t>
            </w: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MeATP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4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P2Y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dATPalpha</w:t>
            </w:r>
            <w:proofErr w:type="spellEnd"/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36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1A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-OH-DPAT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6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1B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5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2A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ketanser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9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5-HT2C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RS-102221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b/>
                <w:bCs/>
                <w:sz w:val="20"/>
                <w:szCs w:val="20"/>
                <w:lang w:val="en-US"/>
              </w:rPr>
              <w:t>30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3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MDL 72222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3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5A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4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6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2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7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9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igma  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8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sst</w:t>
            </w:r>
            <w:proofErr w:type="spellEnd"/>
            <w:r w:rsidRPr="004271E2">
              <w:rPr>
                <w:rFonts w:cs="Arial"/>
                <w:sz w:val="20"/>
                <w:szCs w:val="20"/>
                <w:lang w:val="en-US"/>
              </w:rPr>
              <w:t xml:space="preserve">  (non-selective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somatostatin-14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88.9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RH1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RH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8.5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VIP1 (h)  (VPAC1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VI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V1a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[d(CH2)51,Tyr(Me)2]-AV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6.1</w:t>
            </w:r>
          </w:p>
        </w:tc>
      </w:tr>
      <w:tr w:rsidR="00225360" w:rsidRPr="004271E2" w:rsidTr="00C2690E">
        <w:trPr>
          <w:trHeight w:val="510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8B780F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A70848">
              <w:rPr>
                <w:rFonts w:cs="Arial"/>
                <w:sz w:val="20"/>
                <w:szCs w:val="20"/>
                <w:lang w:val="fr-FR"/>
              </w:rPr>
              <w:t xml:space="preserve">Ca2+ </w:t>
            </w:r>
            <w:proofErr w:type="spellStart"/>
            <w:r w:rsidRPr="00A70848">
              <w:rPr>
                <w:rFonts w:cs="Arial"/>
                <w:sz w:val="20"/>
                <w:szCs w:val="20"/>
                <w:lang w:val="fr-FR"/>
              </w:rPr>
              <w:t>channel</w:t>
            </w:r>
            <w:proofErr w:type="spellEnd"/>
            <w:r w:rsidRPr="00A70848">
              <w:rPr>
                <w:rFonts w:cs="Arial"/>
                <w:sz w:val="20"/>
                <w:szCs w:val="20"/>
                <w:lang w:val="fr-FR"/>
              </w:rPr>
              <w:t xml:space="preserve">  (L, </w:t>
            </w:r>
            <w:proofErr w:type="spellStart"/>
            <w:r w:rsidRPr="00A70848">
              <w:rPr>
                <w:rFonts w:cs="Arial"/>
                <w:sz w:val="20"/>
                <w:szCs w:val="20"/>
                <w:lang w:val="fr-FR"/>
              </w:rPr>
              <w:t>verapamil</w:t>
            </w:r>
            <w:proofErr w:type="spellEnd"/>
            <w:r w:rsidRPr="00A70848">
              <w:rPr>
                <w:rFonts w:cs="Arial"/>
                <w:sz w:val="20"/>
                <w:szCs w:val="20"/>
                <w:lang w:val="fr-FR"/>
              </w:rPr>
              <w:t xml:space="preserve"> site)  (</w:t>
            </w:r>
            <w:proofErr w:type="spellStart"/>
            <w:r w:rsidRPr="00A70848">
              <w:rPr>
                <w:rFonts w:cs="Arial"/>
                <w:sz w:val="20"/>
                <w:szCs w:val="20"/>
                <w:lang w:val="fr-FR"/>
              </w:rPr>
              <w:t>phenylalkylamines</w:t>
            </w:r>
            <w:proofErr w:type="spellEnd"/>
            <w:r w:rsidRPr="00A70848">
              <w:rPr>
                <w:rFonts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 600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2.3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K+V channel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alpha -</w:t>
            </w: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dendrotox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08.1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SK+Ca</w:t>
            </w:r>
            <w:proofErr w:type="spellEnd"/>
            <w:r w:rsidRPr="004271E2">
              <w:rPr>
                <w:rFonts w:cs="Arial"/>
                <w:sz w:val="20"/>
                <w:szCs w:val="20"/>
                <w:lang w:val="en-US"/>
              </w:rPr>
              <w:t xml:space="preserve"> channel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apam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4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a+ channel  (site 2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veratrid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62.8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Cl</w:t>
            </w:r>
            <w:proofErr w:type="spellEnd"/>
            <w:r w:rsidRPr="004271E2">
              <w:rPr>
                <w:rFonts w:cs="Arial"/>
                <w:sz w:val="20"/>
                <w:szCs w:val="20"/>
                <w:lang w:val="en-US"/>
              </w:rPr>
              <w:t>- channel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picrotoxinin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90.6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NE transporter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protriptyl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49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DA transporter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BTCP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72.4</w:t>
            </w:r>
          </w:p>
        </w:tc>
      </w:tr>
      <w:tr w:rsidR="00225360" w:rsidRPr="004271E2" w:rsidTr="00C2690E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5-HT transporter (h)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imipramine</w:t>
            </w:r>
            <w:proofErr w:type="spellEnd"/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110.7</w:t>
            </w:r>
          </w:p>
        </w:tc>
      </w:tr>
      <w:tr w:rsidR="00225360" w:rsidRPr="004271E2" w:rsidTr="00C2690E">
        <w:trPr>
          <w:trHeight w:val="27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TRH1 (h)  (antagonist effect)</w:t>
            </w:r>
          </w:p>
        </w:tc>
        <w:tc>
          <w:tcPr>
            <w:tcW w:w="2917" w:type="dxa"/>
            <w:tcBorders>
              <w:top w:val="nil"/>
              <w:bottom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271E2">
              <w:rPr>
                <w:rFonts w:cs="Arial"/>
                <w:sz w:val="20"/>
                <w:szCs w:val="20"/>
                <w:lang w:val="en-US"/>
              </w:rPr>
              <w:t>chlordiazepoxide</w:t>
            </w:r>
            <w:proofErr w:type="spellEnd"/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5360" w:rsidRPr="004271E2" w:rsidRDefault="00225360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271E2">
              <w:rPr>
                <w:rFonts w:cs="Arial"/>
                <w:sz w:val="20"/>
                <w:szCs w:val="20"/>
                <w:lang w:val="en-US"/>
              </w:rPr>
              <w:t>78.5</w:t>
            </w:r>
          </w:p>
        </w:tc>
      </w:tr>
    </w:tbl>
    <w:p w:rsidR="00BF149B" w:rsidRDefault="00BF149B"/>
    <w:sectPr w:rsidR="00BF149B" w:rsidSect="0044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5360"/>
    <w:rsid w:val="00225360"/>
    <w:rsid w:val="004435E9"/>
    <w:rsid w:val="007F222F"/>
    <w:rsid w:val="008607F5"/>
    <w:rsid w:val="0086408B"/>
    <w:rsid w:val="00BF149B"/>
    <w:rsid w:val="00DD6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360"/>
    <w:pPr>
      <w:spacing w:after="0" w:line="480" w:lineRule="auto"/>
      <w:jc w:val="both"/>
    </w:pPr>
    <w:rPr>
      <w:rFonts w:ascii="Arial" w:eastAsia="SimSun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4306</dc:creator>
  <cp:lastModifiedBy>E24306</cp:lastModifiedBy>
  <cp:revision>2</cp:revision>
  <dcterms:created xsi:type="dcterms:W3CDTF">2012-06-01T07:00:00Z</dcterms:created>
  <dcterms:modified xsi:type="dcterms:W3CDTF">2012-06-01T07:06:00Z</dcterms:modified>
</cp:coreProperties>
</file>